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D36" w:rsidRDefault="00BF1657" w:rsidP="00777D36">
      <w:pPr>
        <w:jc w:val="both"/>
        <w:rPr>
          <w:rFonts w:ascii="Calibri" w:hAnsi="Calibri" w:cs="Calibri"/>
          <w:color w:val="000000"/>
        </w:rPr>
      </w:pPr>
      <w:proofErr w:type="gramStart"/>
      <w:r>
        <w:rPr>
          <w:rFonts w:ascii="Calibri" w:hAnsi="Calibri" w:cs="Calibri"/>
          <w:color w:val="000000"/>
        </w:rPr>
        <w:t>Supplemental figure 2</w:t>
      </w:r>
      <w:r w:rsidR="009E6F68">
        <w:rPr>
          <w:rFonts w:ascii="Calibri" w:hAnsi="Calibri" w:cs="Calibri"/>
          <w:color w:val="000000"/>
        </w:rPr>
        <w:t>.</w:t>
      </w:r>
      <w:proofErr w:type="gramEnd"/>
      <w:r w:rsidR="00777D36" w:rsidRPr="00B46580">
        <w:rPr>
          <w:rFonts w:ascii="Calibri" w:hAnsi="Calibri" w:cs="Calibri"/>
          <w:color w:val="000000"/>
        </w:rPr>
        <w:t xml:space="preserve"> </w:t>
      </w:r>
      <w:proofErr w:type="gramStart"/>
      <w:r w:rsidR="009E6F68">
        <w:rPr>
          <w:rFonts w:ascii="Calibri" w:hAnsi="Calibri" w:cs="Calibri"/>
          <w:color w:val="000000"/>
        </w:rPr>
        <w:t>mRNA</w:t>
      </w:r>
      <w:proofErr w:type="gramEnd"/>
      <w:r w:rsidR="009E6F68">
        <w:rPr>
          <w:rFonts w:ascii="Calibri" w:hAnsi="Calibri" w:cs="Calibri"/>
          <w:color w:val="000000"/>
        </w:rPr>
        <w:t xml:space="preserve"> expression of </w:t>
      </w:r>
      <w:r w:rsidR="009E6F68">
        <w:rPr>
          <w:rStyle w:val="st"/>
        </w:rPr>
        <w:t xml:space="preserve">fatty acid translocase </w:t>
      </w:r>
      <w:r w:rsidR="009E6F68">
        <w:rPr>
          <w:rFonts w:ascii="Calibri" w:hAnsi="Calibri" w:cs="Calibri"/>
          <w:color w:val="000000"/>
        </w:rPr>
        <w:t>CD36 expression in liver tissue.</w:t>
      </w:r>
    </w:p>
    <w:p w:rsidR="00777D36" w:rsidRPr="00BB769E" w:rsidRDefault="00777D36" w:rsidP="00777D36">
      <w:pPr>
        <w:shd w:val="clear" w:color="auto" w:fill="FFFFFF"/>
        <w:spacing w:before="100" w:beforeAutospacing="1" w:after="24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bookmarkStart w:id="0" w:name="_GoBack"/>
      <w:bookmarkEnd w:id="0"/>
    </w:p>
    <w:p w:rsidR="00710D00" w:rsidRPr="00710D00" w:rsidRDefault="00135DF0" w:rsidP="00710D00">
      <w:pPr>
        <w:jc w:val="both"/>
        <w:rPr>
          <w:rFonts w:ascii="Calibri" w:hAnsi="Calibri" w:cs="Calibri"/>
          <w:color w:val="000000"/>
        </w:rPr>
      </w:pPr>
      <w:r>
        <w:object w:dxaOrig="5593" w:dyaOrig="44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pt;height:132pt" o:ole="">
            <v:imagedata r:id="rId6" o:title=""/>
          </v:shape>
          <o:OLEObject Type="Embed" ProgID="Prism6.Document" ShapeID="_x0000_i1025" DrawAspect="Content" ObjectID="_1588450953" r:id="rId7"/>
        </w:object>
      </w:r>
    </w:p>
    <w:sectPr w:rsidR="00710D00" w:rsidRPr="00710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73B4B"/>
    <w:multiLevelType w:val="hybridMultilevel"/>
    <w:tmpl w:val="CAF22904"/>
    <w:lvl w:ilvl="0" w:tplc="DBE689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8FC"/>
    <w:rsid w:val="00000DD7"/>
    <w:rsid w:val="00001097"/>
    <w:rsid w:val="00001297"/>
    <w:rsid w:val="00001CC3"/>
    <w:rsid w:val="00002B2C"/>
    <w:rsid w:val="00003ECE"/>
    <w:rsid w:val="00004F9B"/>
    <w:rsid w:val="0000550F"/>
    <w:rsid w:val="0001151A"/>
    <w:rsid w:val="000137EE"/>
    <w:rsid w:val="00013B59"/>
    <w:rsid w:val="00013E9F"/>
    <w:rsid w:val="00020938"/>
    <w:rsid w:val="00021245"/>
    <w:rsid w:val="00024746"/>
    <w:rsid w:val="000263A7"/>
    <w:rsid w:val="00030486"/>
    <w:rsid w:val="00030736"/>
    <w:rsid w:val="00030FDC"/>
    <w:rsid w:val="00031504"/>
    <w:rsid w:val="000332F3"/>
    <w:rsid w:val="00033EF7"/>
    <w:rsid w:val="000358CB"/>
    <w:rsid w:val="000359A6"/>
    <w:rsid w:val="000360B7"/>
    <w:rsid w:val="000364A6"/>
    <w:rsid w:val="00036AF6"/>
    <w:rsid w:val="00037D0F"/>
    <w:rsid w:val="000415FE"/>
    <w:rsid w:val="0004274F"/>
    <w:rsid w:val="00043233"/>
    <w:rsid w:val="000434D9"/>
    <w:rsid w:val="00046782"/>
    <w:rsid w:val="00050EAE"/>
    <w:rsid w:val="0005264D"/>
    <w:rsid w:val="00053F78"/>
    <w:rsid w:val="000559C6"/>
    <w:rsid w:val="00057815"/>
    <w:rsid w:val="00057FF0"/>
    <w:rsid w:val="00062678"/>
    <w:rsid w:val="000638A0"/>
    <w:rsid w:val="000659EA"/>
    <w:rsid w:val="00067531"/>
    <w:rsid w:val="00070149"/>
    <w:rsid w:val="00070912"/>
    <w:rsid w:val="00070F49"/>
    <w:rsid w:val="00072B21"/>
    <w:rsid w:val="00073304"/>
    <w:rsid w:val="00073324"/>
    <w:rsid w:val="0007335B"/>
    <w:rsid w:val="00077DAE"/>
    <w:rsid w:val="00080B63"/>
    <w:rsid w:val="00081FDE"/>
    <w:rsid w:val="000871AD"/>
    <w:rsid w:val="00087C29"/>
    <w:rsid w:val="000905DF"/>
    <w:rsid w:val="00090773"/>
    <w:rsid w:val="000943AB"/>
    <w:rsid w:val="00096DA1"/>
    <w:rsid w:val="00097458"/>
    <w:rsid w:val="000A385D"/>
    <w:rsid w:val="000A5788"/>
    <w:rsid w:val="000A6FF2"/>
    <w:rsid w:val="000A710C"/>
    <w:rsid w:val="000A78F6"/>
    <w:rsid w:val="000B0A22"/>
    <w:rsid w:val="000B6992"/>
    <w:rsid w:val="000B7D25"/>
    <w:rsid w:val="000C28EF"/>
    <w:rsid w:val="000C4926"/>
    <w:rsid w:val="000C6EF0"/>
    <w:rsid w:val="000C7B71"/>
    <w:rsid w:val="000D0D07"/>
    <w:rsid w:val="000D13ED"/>
    <w:rsid w:val="000D76F8"/>
    <w:rsid w:val="000E03B4"/>
    <w:rsid w:val="000E10B5"/>
    <w:rsid w:val="000E1F95"/>
    <w:rsid w:val="000E234A"/>
    <w:rsid w:val="000E363C"/>
    <w:rsid w:val="000E4053"/>
    <w:rsid w:val="000E4ACA"/>
    <w:rsid w:val="000F0242"/>
    <w:rsid w:val="000F145E"/>
    <w:rsid w:val="000F3157"/>
    <w:rsid w:val="000F3DC5"/>
    <w:rsid w:val="000F568E"/>
    <w:rsid w:val="000F5C97"/>
    <w:rsid w:val="00100A0A"/>
    <w:rsid w:val="00101E10"/>
    <w:rsid w:val="001020E1"/>
    <w:rsid w:val="00104C41"/>
    <w:rsid w:val="00104EBD"/>
    <w:rsid w:val="00105EBC"/>
    <w:rsid w:val="00110738"/>
    <w:rsid w:val="00112233"/>
    <w:rsid w:val="00113B23"/>
    <w:rsid w:val="001147D7"/>
    <w:rsid w:val="001153DC"/>
    <w:rsid w:val="00117E3E"/>
    <w:rsid w:val="00120293"/>
    <w:rsid w:val="00125EAB"/>
    <w:rsid w:val="00130D5B"/>
    <w:rsid w:val="00131203"/>
    <w:rsid w:val="00131BBE"/>
    <w:rsid w:val="00134DDE"/>
    <w:rsid w:val="00135DF0"/>
    <w:rsid w:val="00136782"/>
    <w:rsid w:val="00137021"/>
    <w:rsid w:val="0014004E"/>
    <w:rsid w:val="001410E3"/>
    <w:rsid w:val="001410E5"/>
    <w:rsid w:val="00141138"/>
    <w:rsid w:val="00142D10"/>
    <w:rsid w:val="001435BD"/>
    <w:rsid w:val="00143655"/>
    <w:rsid w:val="00143D2D"/>
    <w:rsid w:val="001445CE"/>
    <w:rsid w:val="001466B1"/>
    <w:rsid w:val="00155D39"/>
    <w:rsid w:val="00155FDD"/>
    <w:rsid w:val="00156175"/>
    <w:rsid w:val="00157783"/>
    <w:rsid w:val="00163297"/>
    <w:rsid w:val="00164EA7"/>
    <w:rsid w:val="00165774"/>
    <w:rsid w:val="001669EC"/>
    <w:rsid w:val="00166B4C"/>
    <w:rsid w:val="001674B8"/>
    <w:rsid w:val="001720FA"/>
    <w:rsid w:val="001818B9"/>
    <w:rsid w:val="0018220C"/>
    <w:rsid w:val="00185BA5"/>
    <w:rsid w:val="00185C45"/>
    <w:rsid w:val="00186A9F"/>
    <w:rsid w:val="0019090F"/>
    <w:rsid w:val="00191E26"/>
    <w:rsid w:val="00193C73"/>
    <w:rsid w:val="001954DB"/>
    <w:rsid w:val="00195E36"/>
    <w:rsid w:val="00197486"/>
    <w:rsid w:val="001A04FC"/>
    <w:rsid w:val="001A1604"/>
    <w:rsid w:val="001A37B1"/>
    <w:rsid w:val="001A4847"/>
    <w:rsid w:val="001A54A5"/>
    <w:rsid w:val="001A64AA"/>
    <w:rsid w:val="001A6E98"/>
    <w:rsid w:val="001A7719"/>
    <w:rsid w:val="001A7C5B"/>
    <w:rsid w:val="001A7D9B"/>
    <w:rsid w:val="001B1BA8"/>
    <w:rsid w:val="001B72C3"/>
    <w:rsid w:val="001C07B0"/>
    <w:rsid w:val="001C0E9F"/>
    <w:rsid w:val="001C5E6C"/>
    <w:rsid w:val="001C628B"/>
    <w:rsid w:val="001C6B2D"/>
    <w:rsid w:val="001D12BB"/>
    <w:rsid w:val="001D7C00"/>
    <w:rsid w:val="001E04DD"/>
    <w:rsid w:val="001E17DD"/>
    <w:rsid w:val="001E601D"/>
    <w:rsid w:val="001E676C"/>
    <w:rsid w:val="001F0810"/>
    <w:rsid w:val="001F4A64"/>
    <w:rsid w:val="001F5DB7"/>
    <w:rsid w:val="0020006D"/>
    <w:rsid w:val="0020088F"/>
    <w:rsid w:val="00200A6E"/>
    <w:rsid w:val="002038EF"/>
    <w:rsid w:val="00205577"/>
    <w:rsid w:val="002068D6"/>
    <w:rsid w:val="00206D7B"/>
    <w:rsid w:val="00207079"/>
    <w:rsid w:val="00207398"/>
    <w:rsid w:val="00207818"/>
    <w:rsid w:val="00210B1A"/>
    <w:rsid w:val="00210F73"/>
    <w:rsid w:val="002135BF"/>
    <w:rsid w:val="00214557"/>
    <w:rsid w:val="00214BA6"/>
    <w:rsid w:val="002164DE"/>
    <w:rsid w:val="00221148"/>
    <w:rsid w:val="00221864"/>
    <w:rsid w:val="0022467B"/>
    <w:rsid w:val="00226425"/>
    <w:rsid w:val="00226CD3"/>
    <w:rsid w:val="00230520"/>
    <w:rsid w:val="00230BF9"/>
    <w:rsid w:val="002327D7"/>
    <w:rsid w:val="00232C0C"/>
    <w:rsid w:val="00233380"/>
    <w:rsid w:val="002342C6"/>
    <w:rsid w:val="002348EC"/>
    <w:rsid w:val="00234EB0"/>
    <w:rsid w:val="00236A74"/>
    <w:rsid w:val="0023783A"/>
    <w:rsid w:val="002412E6"/>
    <w:rsid w:val="002419F8"/>
    <w:rsid w:val="00242C25"/>
    <w:rsid w:val="00244226"/>
    <w:rsid w:val="00247438"/>
    <w:rsid w:val="00251876"/>
    <w:rsid w:val="00252028"/>
    <w:rsid w:val="00254B1A"/>
    <w:rsid w:val="00254D37"/>
    <w:rsid w:val="00256C8E"/>
    <w:rsid w:val="00256DAB"/>
    <w:rsid w:val="00257A41"/>
    <w:rsid w:val="00257DF9"/>
    <w:rsid w:val="002606C8"/>
    <w:rsid w:val="0026132A"/>
    <w:rsid w:val="00263019"/>
    <w:rsid w:val="0026559B"/>
    <w:rsid w:val="00265E83"/>
    <w:rsid w:val="00266390"/>
    <w:rsid w:val="00267C20"/>
    <w:rsid w:val="00270A36"/>
    <w:rsid w:val="0027154A"/>
    <w:rsid w:val="00274AFB"/>
    <w:rsid w:val="0027607A"/>
    <w:rsid w:val="00276D4E"/>
    <w:rsid w:val="00281C46"/>
    <w:rsid w:val="002845DB"/>
    <w:rsid w:val="002846A7"/>
    <w:rsid w:val="0028514A"/>
    <w:rsid w:val="00290421"/>
    <w:rsid w:val="002909C9"/>
    <w:rsid w:val="00290FEF"/>
    <w:rsid w:val="002923C8"/>
    <w:rsid w:val="002923D1"/>
    <w:rsid w:val="002944B5"/>
    <w:rsid w:val="0029463A"/>
    <w:rsid w:val="002946A3"/>
    <w:rsid w:val="00295A6A"/>
    <w:rsid w:val="00296035"/>
    <w:rsid w:val="00297003"/>
    <w:rsid w:val="002A09B4"/>
    <w:rsid w:val="002A0C37"/>
    <w:rsid w:val="002A15EA"/>
    <w:rsid w:val="002A1C02"/>
    <w:rsid w:val="002A22CC"/>
    <w:rsid w:val="002A25DA"/>
    <w:rsid w:val="002A3239"/>
    <w:rsid w:val="002A3619"/>
    <w:rsid w:val="002A3883"/>
    <w:rsid w:val="002A46DF"/>
    <w:rsid w:val="002A4C5E"/>
    <w:rsid w:val="002A4E4C"/>
    <w:rsid w:val="002A7326"/>
    <w:rsid w:val="002B00E3"/>
    <w:rsid w:val="002B3053"/>
    <w:rsid w:val="002B32E4"/>
    <w:rsid w:val="002B4948"/>
    <w:rsid w:val="002B56E6"/>
    <w:rsid w:val="002B64F9"/>
    <w:rsid w:val="002B704F"/>
    <w:rsid w:val="002C017B"/>
    <w:rsid w:val="002C2AA7"/>
    <w:rsid w:val="002C2FB7"/>
    <w:rsid w:val="002C38FD"/>
    <w:rsid w:val="002C5B18"/>
    <w:rsid w:val="002C682D"/>
    <w:rsid w:val="002C6E03"/>
    <w:rsid w:val="002D0CC4"/>
    <w:rsid w:val="002D0FE4"/>
    <w:rsid w:val="002D2F00"/>
    <w:rsid w:val="002D4662"/>
    <w:rsid w:val="002D6DE3"/>
    <w:rsid w:val="002E0150"/>
    <w:rsid w:val="002E17B4"/>
    <w:rsid w:val="002E24A8"/>
    <w:rsid w:val="002E641E"/>
    <w:rsid w:val="002F1B40"/>
    <w:rsid w:val="002F24D1"/>
    <w:rsid w:val="002F52F7"/>
    <w:rsid w:val="002F555A"/>
    <w:rsid w:val="003000FF"/>
    <w:rsid w:val="003015A7"/>
    <w:rsid w:val="0030204A"/>
    <w:rsid w:val="003027AE"/>
    <w:rsid w:val="0030365A"/>
    <w:rsid w:val="00304EF5"/>
    <w:rsid w:val="003079EA"/>
    <w:rsid w:val="00310248"/>
    <w:rsid w:val="0031035B"/>
    <w:rsid w:val="00310510"/>
    <w:rsid w:val="00310C7D"/>
    <w:rsid w:val="003121EC"/>
    <w:rsid w:val="003174B3"/>
    <w:rsid w:val="00317F02"/>
    <w:rsid w:val="00317FAF"/>
    <w:rsid w:val="00320C99"/>
    <w:rsid w:val="00321475"/>
    <w:rsid w:val="00324104"/>
    <w:rsid w:val="00325730"/>
    <w:rsid w:val="00325884"/>
    <w:rsid w:val="003302FF"/>
    <w:rsid w:val="003303BB"/>
    <w:rsid w:val="0033770A"/>
    <w:rsid w:val="00337A2E"/>
    <w:rsid w:val="003429C3"/>
    <w:rsid w:val="00343764"/>
    <w:rsid w:val="0034405E"/>
    <w:rsid w:val="00346916"/>
    <w:rsid w:val="00347455"/>
    <w:rsid w:val="00350BDB"/>
    <w:rsid w:val="0035153E"/>
    <w:rsid w:val="00352FA6"/>
    <w:rsid w:val="00354535"/>
    <w:rsid w:val="00356789"/>
    <w:rsid w:val="00356799"/>
    <w:rsid w:val="00362826"/>
    <w:rsid w:val="00364303"/>
    <w:rsid w:val="003643E6"/>
    <w:rsid w:val="0037046F"/>
    <w:rsid w:val="00370797"/>
    <w:rsid w:val="0037220A"/>
    <w:rsid w:val="003725C5"/>
    <w:rsid w:val="003729B4"/>
    <w:rsid w:val="00373E87"/>
    <w:rsid w:val="00373F67"/>
    <w:rsid w:val="00375A73"/>
    <w:rsid w:val="00377288"/>
    <w:rsid w:val="0037748F"/>
    <w:rsid w:val="0038116D"/>
    <w:rsid w:val="0038179F"/>
    <w:rsid w:val="003824B9"/>
    <w:rsid w:val="0038262C"/>
    <w:rsid w:val="00382F34"/>
    <w:rsid w:val="00384609"/>
    <w:rsid w:val="00385A2F"/>
    <w:rsid w:val="003860E4"/>
    <w:rsid w:val="003874D0"/>
    <w:rsid w:val="00390B18"/>
    <w:rsid w:val="00392215"/>
    <w:rsid w:val="00392FAE"/>
    <w:rsid w:val="0039469C"/>
    <w:rsid w:val="00395D15"/>
    <w:rsid w:val="003A13DA"/>
    <w:rsid w:val="003A2B1A"/>
    <w:rsid w:val="003A309A"/>
    <w:rsid w:val="003A4AD5"/>
    <w:rsid w:val="003A5D90"/>
    <w:rsid w:val="003A7854"/>
    <w:rsid w:val="003B13A7"/>
    <w:rsid w:val="003B2990"/>
    <w:rsid w:val="003B2D60"/>
    <w:rsid w:val="003B3ACE"/>
    <w:rsid w:val="003B6ECA"/>
    <w:rsid w:val="003C0979"/>
    <w:rsid w:val="003C0F6D"/>
    <w:rsid w:val="003C2535"/>
    <w:rsid w:val="003C47D7"/>
    <w:rsid w:val="003C6184"/>
    <w:rsid w:val="003C62A2"/>
    <w:rsid w:val="003D3935"/>
    <w:rsid w:val="003D6492"/>
    <w:rsid w:val="003D744A"/>
    <w:rsid w:val="003E0296"/>
    <w:rsid w:val="003E03E7"/>
    <w:rsid w:val="003E0521"/>
    <w:rsid w:val="003E2F8A"/>
    <w:rsid w:val="003E32B9"/>
    <w:rsid w:val="003E33BD"/>
    <w:rsid w:val="003E37DF"/>
    <w:rsid w:val="003E625B"/>
    <w:rsid w:val="003F1057"/>
    <w:rsid w:val="003F1129"/>
    <w:rsid w:val="003F1412"/>
    <w:rsid w:val="003F358A"/>
    <w:rsid w:val="003F4EAF"/>
    <w:rsid w:val="003F55B6"/>
    <w:rsid w:val="003F5CEC"/>
    <w:rsid w:val="003F6436"/>
    <w:rsid w:val="003F75FC"/>
    <w:rsid w:val="003F76A7"/>
    <w:rsid w:val="00400510"/>
    <w:rsid w:val="00400D60"/>
    <w:rsid w:val="00401C32"/>
    <w:rsid w:val="00403C47"/>
    <w:rsid w:val="00403E51"/>
    <w:rsid w:val="00404CC1"/>
    <w:rsid w:val="004119C9"/>
    <w:rsid w:val="00411EC5"/>
    <w:rsid w:val="0041324A"/>
    <w:rsid w:val="004135D6"/>
    <w:rsid w:val="00413E1F"/>
    <w:rsid w:val="00417499"/>
    <w:rsid w:val="00422D92"/>
    <w:rsid w:val="0042546C"/>
    <w:rsid w:val="00427CE7"/>
    <w:rsid w:val="00427E3F"/>
    <w:rsid w:val="00430496"/>
    <w:rsid w:val="00430CD9"/>
    <w:rsid w:val="0043242B"/>
    <w:rsid w:val="00434FC3"/>
    <w:rsid w:val="0044030A"/>
    <w:rsid w:val="0044141F"/>
    <w:rsid w:val="004422AF"/>
    <w:rsid w:val="0044408F"/>
    <w:rsid w:val="0044481B"/>
    <w:rsid w:val="00444FA3"/>
    <w:rsid w:val="00445438"/>
    <w:rsid w:val="004455FE"/>
    <w:rsid w:val="00446796"/>
    <w:rsid w:val="00447C8A"/>
    <w:rsid w:val="00447CA7"/>
    <w:rsid w:val="00453786"/>
    <w:rsid w:val="004550E4"/>
    <w:rsid w:val="004561B5"/>
    <w:rsid w:val="00456703"/>
    <w:rsid w:val="00456FE4"/>
    <w:rsid w:val="00460C7A"/>
    <w:rsid w:val="00462289"/>
    <w:rsid w:val="00464133"/>
    <w:rsid w:val="004647EF"/>
    <w:rsid w:val="00465566"/>
    <w:rsid w:val="00466B2A"/>
    <w:rsid w:val="00467343"/>
    <w:rsid w:val="004713CD"/>
    <w:rsid w:val="00471B70"/>
    <w:rsid w:val="00473502"/>
    <w:rsid w:val="00473C24"/>
    <w:rsid w:val="00477667"/>
    <w:rsid w:val="0048230A"/>
    <w:rsid w:val="004837E7"/>
    <w:rsid w:val="00484976"/>
    <w:rsid w:val="00484C53"/>
    <w:rsid w:val="004858D5"/>
    <w:rsid w:val="00490B90"/>
    <w:rsid w:val="004915B7"/>
    <w:rsid w:val="00492D0C"/>
    <w:rsid w:val="0049304E"/>
    <w:rsid w:val="00495681"/>
    <w:rsid w:val="00495D5F"/>
    <w:rsid w:val="00496652"/>
    <w:rsid w:val="004A01E3"/>
    <w:rsid w:val="004A07C1"/>
    <w:rsid w:val="004A10AF"/>
    <w:rsid w:val="004A12D2"/>
    <w:rsid w:val="004A299B"/>
    <w:rsid w:val="004A3E7E"/>
    <w:rsid w:val="004A4B64"/>
    <w:rsid w:val="004A6A5E"/>
    <w:rsid w:val="004B502C"/>
    <w:rsid w:val="004B7408"/>
    <w:rsid w:val="004C0B24"/>
    <w:rsid w:val="004C544D"/>
    <w:rsid w:val="004C5E4B"/>
    <w:rsid w:val="004C6269"/>
    <w:rsid w:val="004D18BD"/>
    <w:rsid w:val="004D1C2C"/>
    <w:rsid w:val="004D32AE"/>
    <w:rsid w:val="004D37DF"/>
    <w:rsid w:val="004D4A21"/>
    <w:rsid w:val="004D5048"/>
    <w:rsid w:val="004D5F44"/>
    <w:rsid w:val="004D6221"/>
    <w:rsid w:val="004D7137"/>
    <w:rsid w:val="004E1C5F"/>
    <w:rsid w:val="004E2750"/>
    <w:rsid w:val="004E32F9"/>
    <w:rsid w:val="004E55E2"/>
    <w:rsid w:val="004E67FD"/>
    <w:rsid w:val="004E7096"/>
    <w:rsid w:val="004E71DE"/>
    <w:rsid w:val="004E77C3"/>
    <w:rsid w:val="004F177C"/>
    <w:rsid w:val="004F32AE"/>
    <w:rsid w:val="004F3461"/>
    <w:rsid w:val="004F3D15"/>
    <w:rsid w:val="004F4153"/>
    <w:rsid w:val="004F4969"/>
    <w:rsid w:val="004F4D76"/>
    <w:rsid w:val="004F5EFA"/>
    <w:rsid w:val="004F6B67"/>
    <w:rsid w:val="004F7EBC"/>
    <w:rsid w:val="00501455"/>
    <w:rsid w:val="00501A85"/>
    <w:rsid w:val="00502A76"/>
    <w:rsid w:val="00503929"/>
    <w:rsid w:val="0050421A"/>
    <w:rsid w:val="00504360"/>
    <w:rsid w:val="005047F1"/>
    <w:rsid w:val="00506116"/>
    <w:rsid w:val="00506791"/>
    <w:rsid w:val="00507D2F"/>
    <w:rsid w:val="0051481C"/>
    <w:rsid w:val="00515F09"/>
    <w:rsid w:val="00517331"/>
    <w:rsid w:val="00520E6A"/>
    <w:rsid w:val="0052280A"/>
    <w:rsid w:val="005230BB"/>
    <w:rsid w:val="00524797"/>
    <w:rsid w:val="00524851"/>
    <w:rsid w:val="00524BB8"/>
    <w:rsid w:val="0052544A"/>
    <w:rsid w:val="005262DE"/>
    <w:rsid w:val="00526868"/>
    <w:rsid w:val="0052747B"/>
    <w:rsid w:val="00527AD7"/>
    <w:rsid w:val="00530A9F"/>
    <w:rsid w:val="00532760"/>
    <w:rsid w:val="00533344"/>
    <w:rsid w:val="00533CBB"/>
    <w:rsid w:val="00534F56"/>
    <w:rsid w:val="00537C11"/>
    <w:rsid w:val="00540F40"/>
    <w:rsid w:val="00543BD8"/>
    <w:rsid w:val="00543F9B"/>
    <w:rsid w:val="005440DB"/>
    <w:rsid w:val="00544547"/>
    <w:rsid w:val="00544D05"/>
    <w:rsid w:val="00545005"/>
    <w:rsid w:val="005454D1"/>
    <w:rsid w:val="00547223"/>
    <w:rsid w:val="00547E8A"/>
    <w:rsid w:val="00551618"/>
    <w:rsid w:val="00553DA2"/>
    <w:rsid w:val="005544D5"/>
    <w:rsid w:val="00557BF2"/>
    <w:rsid w:val="00557E34"/>
    <w:rsid w:val="005600A7"/>
    <w:rsid w:val="005601E5"/>
    <w:rsid w:val="00560C2E"/>
    <w:rsid w:val="00560C3B"/>
    <w:rsid w:val="00560E57"/>
    <w:rsid w:val="00565361"/>
    <w:rsid w:val="00566576"/>
    <w:rsid w:val="00567016"/>
    <w:rsid w:val="00567F33"/>
    <w:rsid w:val="00570296"/>
    <w:rsid w:val="00570C46"/>
    <w:rsid w:val="00571CF6"/>
    <w:rsid w:val="005752E7"/>
    <w:rsid w:val="0057563A"/>
    <w:rsid w:val="00576FB6"/>
    <w:rsid w:val="00577566"/>
    <w:rsid w:val="00577BA0"/>
    <w:rsid w:val="00577D6F"/>
    <w:rsid w:val="00581D31"/>
    <w:rsid w:val="005829E1"/>
    <w:rsid w:val="0058778F"/>
    <w:rsid w:val="005925F8"/>
    <w:rsid w:val="00593CE0"/>
    <w:rsid w:val="00595AE7"/>
    <w:rsid w:val="005A32BA"/>
    <w:rsid w:val="005A44C4"/>
    <w:rsid w:val="005B38A0"/>
    <w:rsid w:val="005B3A61"/>
    <w:rsid w:val="005B410C"/>
    <w:rsid w:val="005B719C"/>
    <w:rsid w:val="005C3667"/>
    <w:rsid w:val="005C3A99"/>
    <w:rsid w:val="005C4D0B"/>
    <w:rsid w:val="005C557F"/>
    <w:rsid w:val="005C70F7"/>
    <w:rsid w:val="005D447D"/>
    <w:rsid w:val="005D59FC"/>
    <w:rsid w:val="005D60E9"/>
    <w:rsid w:val="005D6130"/>
    <w:rsid w:val="005D7B1E"/>
    <w:rsid w:val="005E1539"/>
    <w:rsid w:val="005E3C52"/>
    <w:rsid w:val="005E3D46"/>
    <w:rsid w:val="005E4EB3"/>
    <w:rsid w:val="005E5AE5"/>
    <w:rsid w:val="005E614A"/>
    <w:rsid w:val="005F1331"/>
    <w:rsid w:val="005F278F"/>
    <w:rsid w:val="005F298E"/>
    <w:rsid w:val="005F4E41"/>
    <w:rsid w:val="005F4E99"/>
    <w:rsid w:val="005F5992"/>
    <w:rsid w:val="00601326"/>
    <w:rsid w:val="0060132F"/>
    <w:rsid w:val="006069A3"/>
    <w:rsid w:val="006110C8"/>
    <w:rsid w:val="00611EA4"/>
    <w:rsid w:val="006138C5"/>
    <w:rsid w:val="00613F22"/>
    <w:rsid w:val="00614410"/>
    <w:rsid w:val="00616465"/>
    <w:rsid w:val="006169F6"/>
    <w:rsid w:val="00620AE5"/>
    <w:rsid w:val="00620F0A"/>
    <w:rsid w:val="00623F93"/>
    <w:rsid w:val="00624EC8"/>
    <w:rsid w:val="00625135"/>
    <w:rsid w:val="0062559B"/>
    <w:rsid w:val="00627387"/>
    <w:rsid w:val="006274F1"/>
    <w:rsid w:val="00627E37"/>
    <w:rsid w:val="0063070E"/>
    <w:rsid w:val="00635092"/>
    <w:rsid w:val="00636DE3"/>
    <w:rsid w:val="00640440"/>
    <w:rsid w:val="00640B18"/>
    <w:rsid w:val="00640DC4"/>
    <w:rsid w:val="006414EB"/>
    <w:rsid w:val="006423D7"/>
    <w:rsid w:val="0064286A"/>
    <w:rsid w:val="006429DC"/>
    <w:rsid w:val="0064314F"/>
    <w:rsid w:val="00643BF7"/>
    <w:rsid w:val="00645BED"/>
    <w:rsid w:val="00650D34"/>
    <w:rsid w:val="006525EA"/>
    <w:rsid w:val="0065345D"/>
    <w:rsid w:val="006568C2"/>
    <w:rsid w:val="00662B48"/>
    <w:rsid w:val="006632AE"/>
    <w:rsid w:val="00665124"/>
    <w:rsid w:val="006751B0"/>
    <w:rsid w:val="00677039"/>
    <w:rsid w:val="006770BB"/>
    <w:rsid w:val="00677F6E"/>
    <w:rsid w:val="006806D7"/>
    <w:rsid w:val="006817A6"/>
    <w:rsid w:val="00683763"/>
    <w:rsid w:val="0068529C"/>
    <w:rsid w:val="0068693C"/>
    <w:rsid w:val="00687C7B"/>
    <w:rsid w:val="00690199"/>
    <w:rsid w:val="00692141"/>
    <w:rsid w:val="00692581"/>
    <w:rsid w:val="0069338C"/>
    <w:rsid w:val="00695206"/>
    <w:rsid w:val="006A13A4"/>
    <w:rsid w:val="006A1EFC"/>
    <w:rsid w:val="006A4FC4"/>
    <w:rsid w:val="006A50E6"/>
    <w:rsid w:val="006A5714"/>
    <w:rsid w:val="006A5F0B"/>
    <w:rsid w:val="006A783F"/>
    <w:rsid w:val="006B0A81"/>
    <w:rsid w:val="006B20B0"/>
    <w:rsid w:val="006B5CAC"/>
    <w:rsid w:val="006B6874"/>
    <w:rsid w:val="006B6A81"/>
    <w:rsid w:val="006C2A19"/>
    <w:rsid w:val="006C4111"/>
    <w:rsid w:val="006C4F26"/>
    <w:rsid w:val="006C5714"/>
    <w:rsid w:val="006C79A2"/>
    <w:rsid w:val="006C7AE9"/>
    <w:rsid w:val="006D02B8"/>
    <w:rsid w:val="006D0984"/>
    <w:rsid w:val="006D56FE"/>
    <w:rsid w:val="006D5EA8"/>
    <w:rsid w:val="006D6BE9"/>
    <w:rsid w:val="006D716B"/>
    <w:rsid w:val="006E0E52"/>
    <w:rsid w:val="006E130E"/>
    <w:rsid w:val="006E23C0"/>
    <w:rsid w:val="006E4200"/>
    <w:rsid w:val="006E466C"/>
    <w:rsid w:val="006E4DE2"/>
    <w:rsid w:val="006E4F92"/>
    <w:rsid w:val="006E7583"/>
    <w:rsid w:val="006F0098"/>
    <w:rsid w:val="006F446B"/>
    <w:rsid w:val="006F6367"/>
    <w:rsid w:val="007011D0"/>
    <w:rsid w:val="007020A3"/>
    <w:rsid w:val="00702631"/>
    <w:rsid w:val="00702BB1"/>
    <w:rsid w:val="00703083"/>
    <w:rsid w:val="00703F29"/>
    <w:rsid w:val="00704A4B"/>
    <w:rsid w:val="00704DFB"/>
    <w:rsid w:val="00710338"/>
    <w:rsid w:val="007103F2"/>
    <w:rsid w:val="0071071E"/>
    <w:rsid w:val="00710D00"/>
    <w:rsid w:val="00711F80"/>
    <w:rsid w:val="00712853"/>
    <w:rsid w:val="007160BF"/>
    <w:rsid w:val="007160E3"/>
    <w:rsid w:val="00716124"/>
    <w:rsid w:val="00716976"/>
    <w:rsid w:val="00717B3D"/>
    <w:rsid w:val="007226A4"/>
    <w:rsid w:val="007244C0"/>
    <w:rsid w:val="00724663"/>
    <w:rsid w:val="00724991"/>
    <w:rsid w:val="0072649E"/>
    <w:rsid w:val="00727250"/>
    <w:rsid w:val="0073381F"/>
    <w:rsid w:val="00733956"/>
    <w:rsid w:val="00734883"/>
    <w:rsid w:val="007348AF"/>
    <w:rsid w:val="00734935"/>
    <w:rsid w:val="00737F82"/>
    <w:rsid w:val="007406AC"/>
    <w:rsid w:val="00741650"/>
    <w:rsid w:val="00745902"/>
    <w:rsid w:val="00746213"/>
    <w:rsid w:val="00750191"/>
    <w:rsid w:val="00752D3C"/>
    <w:rsid w:val="00752DC0"/>
    <w:rsid w:val="007563AA"/>
    <w:rsid w:val="0075756A"/>
    <w:rsid w:val="00761C10"/>
    <w:rsid w:val="0076281E"/>
    <w:rsid w:val="00764E7A"/>
    <w:rsid w:val="00764F72"/>
    <w:rsid w:val="007656E6"/>
    <w:rsid w:val="00767132"/>
    <w:rsid w:val="00767770"/>
    <w:rsid w:val="007708A9"/>
    <w:rsid w:val="00770D03"/>
    <w:rsid w:val="00771853"/>
    <w:rsid w:val="00772AFD"/>
    <w:rsid w:val="00776B3A"/>
    <w:rsid w:val="00777D36"/>
    <w:rsid w:val="00777D38"/>
    <w:rsid w:val="007800D3"/>
    <w:rsid w:val="007801D0"/>
    <w:rsid w:val="0078327A"/>
    <w:rsid w:val="007832AF"/>
    <w:rsid w:val="007833F2"/>
    <w:rsid w:val="00784E90"/>
    <w:rsid w:val="007854E8"/>
    <w:rsid w:val="00791123"/>
    <w:rsid w:val="00792148"/>
    <w:rsid w:val="00794335"/>
    <w:rsid w:val="00794745"/>
    <w:rsid w:val="0079547D"/>
    <w:rsid w:val="00795573"/>
    <w:rsid w:val="007A3788"/>
    <w:rsid w:val="007A3FFD"/>
    <w:rsid w:val="007A69AB"/>
    <w:rsid w:val="007A6EDD"/>
    <w:rsid w:val="007B0D99"/>
    <w:rsid w:val="007B27F4"/>
    <w:rsid w:val="007B35D9"/>
    <w:rsid w:val="007B5662"/>
    <w:rsid w:val="007C0259"/>
    <w:rsid w:val="007C1611"/>
    <w:rsid w:val="007C254D"/>
    <w:rsid w:val="007C2AB3"/>
    <w:rsid w:val="007C48D7"/>
    <w:rsid w:val="007C4FEB"/>
    <w:rsid w:val="007C58B6"/>
    <w:rsid w:val="007D0310"/>
    <w:rsid w:val="007D4A05"/>
    <w:rsid w:val="007D5611"/>
    <w:rsid w:val="007E04C5"/>
    <w:rsid w:val="007E1867"/>
    <w:rsid w:val="007E5292"/>
    <w:rsid w:val="007F0B03"/>
    <w:rsid w:val="007F18FC"/>
    <w:rsid w:val="007F40D6"/>
    <w:rsid w:val="007F512D"/>
    <w:rsid w:val="007F7B26"/>
    <w:rsid w:val="00800704"/>
    <w:rsid w:val="00800A33"/>
    <w:rsid w:val="00801AB9"/>
    <w:rsid w:val="00801C28"/>
    <w:rsid w:val="008050DE"/>
    <w:rsid w:val="008056AA"/>
    <w:rsid w:val="00805756"/>
    <w:rsid w:val="00805AAE"/>
    <w:rsid w:val="008063AC"/>
    <w:rsid w:val="0081000F"/>
    <w:rsid w:val="00813938"/>
    <w:rsid w:val="00814C71"/>
    <w:rsid w:val="008175BB"/>
    <w:rsid w:val="008175F3"/>
    <w:rsid w:val="008177C2"/>
    <w:rsid w:val="00822A5B"/>
    <w:rsid w:val="00824223"/>
    <w:rsid w:val="008259BB"/>
    <w:rsid w:val="0082697F"/>
    <w:rsid w:val="0082737B"/>
    <w:rsid w:val="008318DE"/>
    <w:rsid w:val="00831E29"/>
    <w:rsid w:val="008341AD"/>
    <w:rsid w:val="00834967"/>
    <w:rsid w:val="00835CF0"/>
    <w:rsid w:val="00837069"/>
    <w:rsid w:val="00837D3C"/>
    <w:rsid w:val="00840A1B"/>
    <w:rsid w:val="008411C1"/>
    <w:rsid w:val="00843421"/>
    <w:rsid w:val="0084445D"/>
    <w:rsid w:val="00844F7C"/>
    <w:rsid w:val="00845187"/>
    <w:rsid w:val="00845AAD"/>
    <w:rsid w:val="00846664"/>
    <w:rsid w:val="00846DAE"/>
    <w:rsid w:val="00851578"/>
    <w:rsid w:val="008545CC"/>
    <w:rsid w:val="00855F2D"/>
    <w:rsid w:val="00861B65"/>
    <w:rsid w:val="00863DCC"/>
    <w:rsid w:val="00864933"/>
    <w:rsid w:val="00871473"/>
    <w:rsid w:val="00873E15"/>
    <w:rsid w:val="008742C2"/>
    <w:rsid w:val="008771D8"/>
    <w:rsid w:val="008828FF"/>
    <w:rsid w:val="00882D05"/>
    <w:rsid w:val="0089112D"/>
    <w:rsid w:val="00891EC6"/>
    <w:rsid w:val="00894CFD"/>
    <w:rsid w:val="0089539F"/>
    <w:rsid w:val="00895988"/>
    <w:rsid w:val="008A0D5C"/>
    <w:rsid w:val="008A1927"/>
    <w:rsid w:val="008A2379"/>
    <w:rsid w:val="008A4387"/>
    <w:rsid w:val="008A4782"/>
    <w:rsid w:val="008A602F"/>
    <w:rsid w:val="008A7817"/>
    <w:rsid w:val="008B12C0"/>
    <w:rsid w:val="008B1428"/>
    <w:rsid w:val="008B4B46"/>
    <w:rsid w:val="008B4BBE"/>
    <w:rsid w:val="008B7D58"/>
    <w:rsid w:val="008B7D88"/>
    <w:rsid w:val="008C004E"/>
    <w:rsid w:val="008C0715"/>
    <w:rsid w:val="008C30C9"/>
    <w:rsid w:val="008C36DD"/>
    <w:rsid w:val="008C5BC5"/>
    <w:rsid w:val="008C7E3D"/>
    <w:rsid w:val="008C7E91"/>
    <w:rsid w:val="008C7E9B"/>
    <w:rsid w:val="008D1093"/>
    <w:rsid w:val="008D39B9"/>
    <w:rsid w:val="008D49C8"/>
    <w:rsid w:val="008D578A"/>
    <w:rsid w:val="008D5C59"/>
    <w:rsid w:val="008D6314"/>
    <w:rsid w:val="008D7985"/>
    <w:rsid w:val="008D7A12"/>
    <w:rsid w:val="008E179B"/>
    <w:rsid w:val="008E3699"/>
    <w:rsid w:val="008E3C95"/>
    <w:rsid w:val="008E3EE5"/>
    <w:rsid w:val="008E4128"/>
    <w:rsid w:val="008E4670"/>
    <w:rsid w:val="008E5011"/>
    <w:rsid w:val="008E5A82"/>
    <w:rsid w:val="008E62DA"/>
    <w:rsid w:val="008E6372"/>
    <w:rsid w:val="008F03F5"/>
    <w:rsid w:val="008F26E4"/>
    <w:rsid w:val="008F28D0"/>
    <w:rsid w:val="008F2E0C"/>
    <w:rsid w:val="008F3A25"/>
    <w:rsid w:val="008F72A8"/>
    <w:rsid w:val="008F7DB8"/>
    <w:rsid w:val="0090154F"/>
    <w:rsid w:val="00902F11"/>
    <w:rsid w:val="00904995"/>
    <w:rsid w:val="00904A91"/>
    <w:rsid w:val="009066DE"/>
    <w:rsid w:val="009106AB"/>
    <w:rsid w:val="00911855"/>
    <w:rsid w:val="00914135"/>
    <w:rsid w:val="009149AC"/>
    <w:rsid w:val="009165A4"/>
    <w:rsid w:val="00921656"/>
    <w:rsid w:val="00922DCC"/>
    <w:rsid w:val="009232F2"/>
    <w:rsid w:val="00924B9E"/>
    <w:rsid w:val="00926348"/>
    <w:rsid w:val="009273C6"/>
    <w:rsid w:val="00931318"/>
    <w:rsid w:val="0093407C"/>
    <w:rsid w:val="00937BF5"/>
    <w:rsid w:val="00940BAB"/>
    <w:rsid w:val="00941581"/>
    <w:rsid w:val="0094188B"/>
    <w:rsid w:val="009421A7"/>
    <w:rsid w:val="009433EB"/>
    <w:rsid w:val="00943E0F"/>
    <w:rsid w:val="009454BD"/>
    <w:rsid w:val="009510B5"/>
    <w:rsid w:val="0095135D"/>
    <w:rsid w:val="00951380"/>
    <w:rsid w:val="00953BC2"/>
    <w:rsid w:val="00957E8A"/>
    <w:rsid w:val="00957F7A"/>
    <w:rsid w:val="00961A0B"/>
    <w:rsid w:val="009632D2"/>
    <w:rsid w:val="00963730"/>
    <w:rsid w:val="009643AA"/>
    <w:rsid w:val="009654C8"/>
    <w:rsid w:val="00965FC5"/>
    <w:rsid w:val="00966626"/>
    <w:rsid w:val="00970755"/>
    <w:rsid w:val="00970DE3"/>
    <w:rsid w:val="00972618"/>
    <w:rsid w:val="00972B01"/>
    <w:rsid w:val="009766C6"/>
    <w:rsid w:val="0097679D"/>
    <w:rsid w:val="00976894"/>
    <w:rsid w:val="00976C0A"/>
    <w:rsid w:val="0098379F"/>
    <w:rsid w:val="00984CF9"/>
    <w:rsid w:val="009853B1"/>
    <w:rsid w:val="0099173F"/>
    <w:rsid w:val="0099254B"/>
    <w:rsid w:val="00993999"/>
    <w:rsid w:val="00993E09"/>
    <w:rsid w:val="00993EC6"/>
    <w:rsid w:val="009960EA"/>
    <w:rsid w:val="00996803"/>
    <w:rsid w:val="009978FF"/>
    <w:rsid w:val="009A07DD"/>
    <w:rsid w:val="009A2523"/>
    <w:rsid w:val="009A3905"/>
    <w:rsid w:val="009A4202"/>
    <w:rsid w:val="009A4DAA"/>
    <w:rsid w:val="009A532A"/>
    <w:rsid w:val="009A6C89"/>
    <w:rsid w:val="009B057E"/>
    <w:rsid w:val="009B0C7F"/>
    <w:rsid w:val="009B0DD2"/>
    <w:rsid w:val="009B395F"/>
    <w:rsid w:val="009B5B4C"/>
    <w:rsid w:val="009B72F4"/>
    <w:rsid w:val="009B78CE"/>
    <w:rsid w:val="009C0573"/>
    <w:rsid w:val="009C06F3"/>
    <w:rsid w:val="009C2E14"/>
    <w:rsid w:val="009C4DDC"/>
    <w:rsid w:val="009C6A53"/>
    <w:rsid w:val="009C6C80"/>
    <w:rsid w:val="009D0CF2"/>
    <w:rsid w:val="009E35F2"/>
    <w:rsid w:val="009E3E7A"/>
    <w:rsid w:val="009E4753"/>
    <w:rsid w:val="009E58F0"/>
    <w:rsid w:val="009E5922"/>
    <w:rsid w:val="009E5FE3"/>
    <w:rsid w:val="009E6F68"/>
    <w:rsid w:val="009E7105"/>
    <w:rsid w:val="009F06CF"/>
    <w:rsid w:val="009F1BD4"/>
    <w:rsid w:val="009F36DF"/>
    <w:rsid w:val="009F44E8"/>
    <w:rsid w:val="009F4ED3"/>
    <w:rsid w:val="009F6394"/>
    <w:rsid w:val="009F65D3"/>
    <w:rsid w:val="009F6AD8"/>
    <w:rsid w:val="00A00252"/>
    <w:rsid w:val="00A0245F"/>
    <w:rsid w:val="00A02F17"/>
    <w:rsid w:val="00A0447F"/>
    <w:rsid w:val="00A06C27"/>
    <w:rsid w:val="00A071CD"/>
    <w:rsid w:val="00A13237"/>
    <w:rsid w:val="00A139FD"/>
    <w:rsid w:val="00A14AE2"/>
    <w:rsid w:val="00A20628"/>
    <w:rsid w:val="00A208A7"/>
    <w:rsid w:val="00A22319"/>
    <w:rsid w:val="00A23340"/>
    <w:rsid w:val="00A26395"/>
    <w:rsid w:val="00A26F98"/>
    <w:rsid w:val="00A2775D"/>
    <w:rsid w:val="00A27D1A"/>
    <w:rsid w:val="00A30C3E"/>
    <w:rsid w:val="00A31171"/>
    <w:rsid w:val="00A32548"/>
    <w:rsid w:val="00A33EBF"/>
    <w:rsid w:val="00A340D7"/>
    <w:rsid w:val="00A34C10"/>
    <w:rsid w:val="00A35559"/>
    <w:rsid w:val="00A35841"/>
    <w:rsid w:val="00A37AA1"/>
    <w:rsid w:val="00A4123F"/>
    <w:rsid w:val="00A4340A"/>
    <w:rsid w:val="00A43A9A"/>
    <w:rsid w:val="00A43CDD"/>
    <w:rsid w:val="00A47058"/>
    <w:rsid w:val="00A47170"/>
    <w:rsid w:val="00A477AF"/>
    <w:rsid w:val="00A50282"/>
    <w:rsid w:val="00A53D16"/>
    <w:rsid w:val="00A54307"/>
    <w:rsid w:val="00A54D54"/>
    <w:rsid w:val="00A56CA1"/>
    <w:rsid w:val="00A608BE"/>
    <w:rsid w:val="00A625B9"/>
    <w:rsid w:val="00A66616"/>
    <w:rsid w:val="00A71A8B"/>
    <w:rsid w:val="00A71BDF"/>
    <w:rsid w:val="00A7247C"/>
    <w:rsid w:val="00A737CD"/>
    <w:rsid w:val="00A74FBE"/>
    <w:rsid w:val="00A75747"/>
    <w:rsid w:val="00A769DE"/>
    <w:rsid w:val="00A77CD0"/>
    <w:rsid w:val="00A77F45"/>
    <w:rsid w:val="00A8040B"/>
    <w:rsid w:val="00A808EB"/>
    <w:rsid w:val="00A81756"/>
    <w:rsid w:val="00A8205A"/>
    <w:rsid w:val="00A91877"/>
    <w:rsid w:val="00A93A4E"/>
    <w:rsid w:val="00A9452C"/>
    <w:rsid w:val="00A950DF"/>
    <w:rsid w:val="00A96773"/>
    <w:rsid w:val="00A97E86"/>
    <w:rsid w:val="00AA0B22"/>
    <w:rsid w:val="00AA16C6"/>
    <w:rsid w:val="00AA233B"/>
    <w:rsid w:val="00AA4FCF"/>
    <w:rsid w:val="00AA5C3F"/>
    <w:rsid w:val="00AB0590"/>
    <w:rsid w:val="00AB1117"/>
    <w:rsid w:val="00AB1DE3"/>
    <w:rsid w:val="00AB2832"/>
    <w:rsid w:val="00AB3002"/>
    <w:rsid w:val="00AB3E9C"/>
    <w:rsid w:val="00AB438D"/>
    <w:rsid w:val="00AB731E"/>
    <w:rsid w:val="00AC07D9"/>
    <w:rsid w:val="00AC07E8"/>
    <w:rsid w:val="00AC0ECE"/>
    <w:rsid w:val="00AC1270"/>
    <w:rsid w:val="00AC1C97"/>
    <w:rsid w:val="00AC556A"/>
    <w:rsid w:val="00AC77E8"/>
    <w:rsid w:val="00AC7CAE"/>
    <w:rsid w:val="00AD0197"/>
    <w:rsid w:val="00AD083B"/>
    <w:rsid w:val="00AD3B10"/>
    <w:rsid w:val="00AD51D6"/>
    <w:rsid w:val="00AD52AF"/>
    <w:rsid w:val="00AD61CF"/>
    <w:rsid w:val="00AD6B66"/>
    <w:rsid w:val="00AD6DDC"/>
    <w:rsid w:val="00AE1907"/>
    <w:rsid w:val="00AE2FE5"/>
    <w:rsid w:val="00AE4095"/>
    <w:rsid w:val="00AE4322"/>
    <w:rsid w:val="00AE4AE5"/>
    <w:rsid w:val="00AE6273"/>
    <w:rsid w:val="00AE6630"/>
    <w:rsid w:val="00AE6DD7"/>
    <w:rsid w:val="00AE7261"/>
    <w:rsid w:val="00AF13D4"/>
    <w:rsid w:val="00AF2085"/>
    <w:rsid w:val="00AF5C0A"/>
    <w:rsid w:val="00AF6DEC"/>
    <w:rsid w:val="00B01B23"/>
    <w:rsid w:val="00B03FA2"/>
    <w:rsid w:val="00B04232"/>
    <w:rsid w:val="00B064F0"/>
    <w:rsid w:val="00B06A95"/>
    <w:rsid w:val="00B07C44"/>
    <w:rsid w:val="00B141C4"/>
    <w:rsid w:val="00B143E6"/>
    <w:rsid w:val="00B14ADC"/>
    <w:rsid w:val="00B15ABF"/>
    <w:rsid w:val="00B164D7"/>
    <w:rsid w:val="00B16CDE"/>
    <w:rsid w:val="00B1784E"/>
    <w:rsid w:val="00B25384"/>
    <w:rsid w:val="00B25821"/>
    <w:rsid w:val="00B27E14"/>
    <w:rsid w:val="00B30C4B"/>
    <w:rsid w:val="00B310E7"/>
    <w:rsid w:val="00B320BF"/>
    <w:rsid w:val="00B328F0"/>
    <w:rsid w:val="00B32A69"/>
    <w:rsid w:val="00B36652"/>
    <w:rsid w:val="00B36A3A"/>
    <w:rsid w:val="00B374C3"/>
    <w:rsid w:val="00B41721"/>
    <w:rsid w:val="00B433D5"/>
    <w:rsid w:val="00B448F5"/>
    <w:rsid w:val="00B44A3B"/>
    <w:rsid w:val="00B452D5"/>
    <w:rsid w:val="00B4566A"/>
    <w:rsid w:val="00B457B1"/>
    <w:rsid w:val="00B46492"/>
    <w:rsid w:val="00B46580"/>
    <w:rsid w:val="00B4671B"/>
    <w:rsid w:val="00B46FD6"/>
    <w:rsid w:val="00B478A5"/>
    <w:rsid w:val="00B47F4B"/>
    <w:rsid w:val="00B51A40"/>
    <w:rsid w:val="00B52932"/>
    <w:rsid w:val="00B53C81"/>
    <w:rsid w:val="00B5420F"/>
    <w:rsid w:val="00B55B54"/>
    <w:rsid w:val="00B57B8B"/>
    <w:rsid w:val="00B633A4"/>
    <w:rsid w:val="00B63A6F"/>
    <w:rsid w:val="00B642F6"/>
    <w:rsid w:val="00B64F7D"/>
    <w:rsid w:val="00B65D4D"/>
    <w:rsid w:val="00B66403"/>
    <w:rsid w:val="00B66BC4"/>
    <w:rsid w:val="00B671B2"/>
    <w:rsid w:val="00B70707"/>
    <w:rsid w:val="00B70E71"/>
    <w:rsid w:val="00B7185F"/>
    <w:rsid w:val="00B73744"/>
    <w:rsid w:val="00B7688A"/>
    <w:rsid w:val="00B77F27"/>
    <w:rsid w:val="00B80203"/>
    <w:rsid w:val="00B814D8"/>
    <w:rsid w:val="00B82B62"/>
    <w:rsid w:val="00B82EA7"/>
    <w:rsid w:val="00B831C7"/>
    <w:rsid w:val="00B84F86"/>
    <w:rsid w:val="00B854B8"/>
    <w:rsid w:val="00B86808"/>
    <w:rsid w:val="00B87C98"/>
    <w:rsid w:val="00B9074C"/>
    <w:rsid w:val="00B948D2"/>
    <w:rsid w:val="00B973C4"/>
    <w:rsid w:val="00BA0EAF"/>
    <w:rsid w:val="00BA2A63"/>
    <w:rsid w:val="00BA3A35"/>
    <w:rsid w:val="00BA6A70"/>
    <w:rsid w:val="00BA6A73"/>
    <w:rsid w:val="00BB07B5"/>
    <w:rsid w:val="00BB08FE"/>
    <w:rsid w:val="00BB0E8C"/>
    <w:rsid w:val="00BB1923"/>
    <w:rsid w:val="00BB2019"/>
    <w:rsid w:val="00BB338C"/>
    <w:rsid w:val="00BB3577"/>
    <w:rsid w:val="00BB4E23"/>
    <w:rsid w:val="00BB769E"/>
    <w:rsid w:val="00BC2672"/>
    <w:rsid w:val="00BC28BF"/>
    <w:rsid w:val="00BC3A67"/>
    <w:rsid w:val="00BC4EAD"/>
    <w:rsid w:val="00BD039D"/>
    <w:rsid w:val="00BD11C8"/>
    <w:rsid w:val="00BD174D"/>
    <w:rsid w:val="00BD1B5A"/>
    <w:rsid w:val="00BD3392"/>
    <w:rsid w:val="00BE2D2C"/>
    <w:rsid w:val="00BE4156"/>
    <w:rsid w:val="00BE4961"/>
    <w:rsid w:val="00BE4A90"/>
    <w:rsid w:val="00BE4F08"/>
    <w:rsid w:val="00BE7652"/>
    <w:rsid w:val="00BF0766"/>
    <w:rsid w:val="00BF0F7B"/>
    <w:rsid w:val="00BF1657"/>
    <w:rsid w:val="00BF183F"/>
    <w:rsid w:val="00BF2A59"/>
    <w:rsid w:val="00BF4A92"/>
    <w:rsid w:val="00BF4EDC"/>
    <w:rsid w:val="00BF50C3"/>
    <w:rsid w:val="00BF698A"/>
    <w:rsid w:val="00BF7083"/>
    <w:rsid w:val="00C02048"/>
    <w:rsid w:val="00C03620"/>
    <w:rsid w:val="00C03E2A"/>
    <w:rsid w:val="00C05043"/>
    <w:rsid w:val="00C05413"/>
    <w:rsid w:val="00C05800"/>
    <w:rsid w:val="00C071CB"/>
    <w:rsid w:val="00C07F08"/>
    <w:rsid w:val="00C1148E"/>
    <w:rsid w:val="00C205AC"/>
    <w:rsid w:val="00C21A1C"/>
    <w:rsid w:val="00C23C16"/>
    <w:rsid w:val="00C2404E"/>
    <w:rsid w:val="00C24335"/>
    <w:rsid w:val="00C27F14"/>
    <w:rsid w:val="00C31A93"/>
    <w:rsid w:val="00C31D7B"/>
    <w:rsid w:val="00C31D9E"/>
    <w:rsid w:val="00C31DFF"/>
    <w:rsid w:val="00C33BF4"/>
    <w:rsid w:val="00C36192"/>
    <w:rsid w:val="00C429EC"/>
    <w:rsid w:val="00C42D0A"/>
    <w:rsid w:val="00C5183E"/>
    <w:rsid w:val="00C51BF8"/>
    <w:rsid w:val="00C54AAD"/>
    <w:rsid w:val="00C57FF9"/>
    <w:rsid w:val="00C637A1"/>
    <w:rsid w:val="00C63F4A"/>
    <w:rsid w:val="00C6497C"/>
    <w:rsid w:val="00C65E85"/>
    <w:rsid w:val="00C663E6"/>
    <w:rsid w:val="00C70A19"/>
    <w:rsid w:val="00C713A6"/>
    <w:rsid w:val="00C72090"/>
    <w:rsid w:val="00C72AB4"/>
    <w:rsid w:val="00C73A26"/>
    <w:rsid w:val="00C74248"/>
    <w:rsid w:val="00C750EE"/>
    <w:rsid w:val="00C76CE2"/>
    <w:rsid w:val="00C77FE6"/>
    <w:rsid w:val="00C801D3"/>
    <w:rsid w:val="00C80CA6"/>
    <w:rsid w:val="00C81129"/>
    <w:rsid w:val="00C82E47"/>
    <w:rsid w:val="00C82F3C"/>
    <w:rsid w:val="00C832AF"/>
    <w:rsid w:val="00C86888"/>
    <w:rsid w:val="00C90BFA"/>
    <w:rsid w:val="00C91FDB"/>
    <w:rsid w:val="00C92867"/>
    <w:rsid w:val="00C93005"/>
    <w:rsid w:val="00C93B07"/>
    <w:rsid w:val="00CA3033"/>
    <w:rsid w:val="00CA305A"/>
    <w:rsid w:val="00CA35E7"/>
    <w:rsid w:val="00CA3662"/>
    <w:rsid w:val="00CA3DD4"/>
    <w:rsid w:val="00CA6928"/>
    <w:rsid w:val="00CA7465"/>
    <w:rsid w:val="00CB0DA7"/>
    <w:rsid w:val="00CB235E"/>
    <w:rsid w:val="00CB2600"/>
    <w:rsid w:val="00CB37AB"/>
    <w:rsid w:val="00CB397C"/>
    <w:rsid w:val="00CB3C10"/>
    <w:rsid w:val="00CB4316"/>
    <w:rsid w:val="00CC0BC4"/>
    <w:rsid w:val="00CC3972"/>
    <w:rsid w:val="00CC4586"/>
    <w:rsid w:val="00CC54F0"/>
    <w:rsid w:val="00CC60FC"/>
    <w:rsid w:val="00CC758C"/>
    <w:rsid w:val="00CD0D49"/>
    <w:rsid w:val="00CD2318"/>
    <w:rsid w:val="00CD2E6E"/>
    <w:rsid w:val="00CD3B86"/>
    <w:rsid w:val="00CD4213"/>
    <w:rsid w:val="00CD5FD9"/>
    <w:rsid w:val="00CD7374"/>
    <w:rsid w:val="00CE1C08"/>
    <w:rsid w:val="00CE679E"/>
    <w:rsid w:val="00CF3C1D"/>
    <w:rsid w:val="00CF489F"/>
    <w:rsid w:val="00CF5714"/>
    <w:rsid w:val="00CF623D"/>
    <w:rsid w:val="00D0187F"/>
    <w:rsid w:val="00D021FD"/>
    <w:rsid w:val="00D1065A"/>
    <w:rsid w:val="00D12B3B"/>
    <w:rsid w:val="00D12F9C"/>
    <w:rsid w:val="00D1313A"/>
    <w:rsid w:val="00D13598"/>
    <w:rsid w:val="00D152E6"/>
    <w:rsid w:val="00D20BFD"/>
    <w:rsid w:val="00D21BA2"/>
    <w:rsid w:val="00D21C2D"/>
    <w:rsid w:val="00D23303"/>
    <w:rsid w:val="00D23331"/>
    <w:rsid w:val="00D26D14"/>
    <w:rsid w:val="00D314EF"/>
    <w:rsid w:val="00D31CD2"/>
    <w:rsid w:val="00D3278B"/>
    <w:rsid w:val="00D32A50"/>
    <w:rsid w:val="00D32FE0"/>
    <w:rsid w:val="00D33AEF"/>
    <w:rsid w:val="00D37746"/>
    <w:rsid w:val="00D408A7"/>
    <w:rsid w:val="00D427C9"/>
    <w:rsid w:val="00D4329E"/>
    <w:rsid w:val="00D45C87"/>
    <w:rsid w:val="00D46761"/>
    <w:rsid w:val="00D47B34"/>
    <w:rsid w:val="00D50E19"/>
    <w:rsid w:val="00D52408"/>
    <w:rsid w:val="00D5633F"/>
    <w:rsid w:val="00D56392"/>
    <w:rsid w:val="00D564C3"/>
    <w:rsid w:val="00D5664F"/>
    <w:rsid w:val="00D57AFD"/>
    <w:rsid w:val="00D61300"/>
    <w:rsid w:val="00D61D7A"/>
    <w:rsid w:val="00D63BCE"/>
    <w:rsid w:val="00D6414B"/>
    <w:rsid w:val="00D6653B"/>
    <w:rsid w:val="00D6665F"/>
    <w:rsid w:val="00D77093"/>
    <w:rsid w:val="00D807F7"/>
    <w:rsid w:val="00D81A25"/>
    <w:rsid w:val="00D82292"/>
    <w:rsid w:val="00D82487"/>
    <w:rsid w:val="00D82D80"/>
    <w:rsid w:val="00D84DD0"/>
    <w:rsid w:val="00D87DDB"/>
    <w:rsid w:val="00D9076C"/>
    <w:rsid w:val="00D90EFC"/>
    <w:rsid w:val="00D91EAE"/>
    <w:rsid w:val="00D92B58"/>
    <w:rsid w:val="00D94FDD"/>
    <w:rsid w:val="00D9666A"/>
    <w:rsid w:val="00D969C0"/>
    <w:rsid w:val="00DA3444"/>
    <w:rsid w:val="00DA4DA3"/>
    <w:rsid w:val="00DA6D3D"/>
    <w:rsid w:val="00DA798F"/>
    <w:rsid w:val="00DB19FC"/>
    <w:rsid w:val="00DB1FC8"/>
    <w:rsid w:val="00DB3793"/>
    <w:rsid w:val="00DB3D9D"/>
    <w:rsid w:val="00DC0FE8"/>
    <w:rsid w:val="00DC1130"/>
    <w:rsid w:val="00DC1B90"/>
    <w:rsid w:val="00DC1E6E"/>
    <w:rsid w:val="00DC46C1"/>
    <w:rsid w:val="00DC515F"/>
    <w:rsid w:val="00DC6FAC"/>
    <w:rsid w:val="00DC7097"/>
    <w:rsid w:val="00DC739C"/>
    <w:rsid w:val="00DD50A0"/>
    <w:rsid w:val="00DE15E9"/>
    <w:rsid w:val="00DE2508"/>
    <w:rsid w:val="00DE28D4"/>
    <w:rsid w:val="00DE3DD0"/>
    <w:rsid w:val="00DE61F5"/>
    <w:rsid w:val="00DE6713"/>
    <w:rsid w:val="00DE726F"/>
    <w:rsid w:val="00DE7840"/>
    <w:rsid w:val="00DF2E78"/>
    <w:rsid w:val="00DF3830"/>
    <w:rsid w:val="00DF387D"/>
    <w:rsid w:val="00DF51C8"/>
    <w:rsid w:val="00DF529A"/>
    <w:rsid w:val="00DF65D5"/>
    <w:rsid w:val="00DF74C4"/>
    <w:rsid w:val="00DF76E4"/>
    <w:rsid w:val="00E00DAC"/>
    <w:rsid w:val="00E013A3"/>
    <w:rsid w:val="00E02B5D"/>
    <w:rsid w:val="00E0348B"/>
    <w:rsid w:val="00E0371B"/>
    <w:rsid w:val="00E050B4"/>
    <w:rsid w:val="00E05435"/>
    <w:rsid w:val="00E05D67"/>
    <w:rsid w:val="00E0696C"/>
    <w:rsid w:val="00E1206C"/>
    <w:rsid w:val="00E13104"/>
    <w:rsid w:val="00E13C92"/>
    <w:rsid w:val="00E13E6A"/>
    <w:rsid w:val="00E16270"/>
    <w:rsid w:val="00E16701"/>
    <w:rsid w:val="00E16DE5"/>
    <w:rsid w:val="00E174C4"/>
    <w:rsid w:val="00E20216"/>
    <w:rsid w:val="00E2480B"/>
    <w:rsid w:val="00E26D3F"/>
    <w:rsid w:val="00E273BC"/>
    <w:rsid w:val="00E30437"/>
    <w:rsid w:val="00E30565"/>
    <w:rsid w:val="00E3062B"/>
    <w:rsid w:val="00E32FEE"/>
    <w:rsid w:val="00E36503"/>
    <w:rsid w:val="00E36915"/>
    <w:rsid w:val="00E36EB8"/>
    <w:rsid w:val="00E370D0"/>
    <w:rsid w:val="00E3769E"/>
    <w:rsid w:val="00E41337"/>
    <w:rsid w:val="00E4454F"/>
    <w:rsid w:val="00E45F2B"/>
    <w:rsid w:val="00E51456"/>
    <w:rsid w:val="00E53D25"/>
    <w:rsid w:val="00E5554F"/>
    <w:rsid w:val="00E56A18"/>
    <w:rsid w:val="00E577E0"/>
    <w:rsid w:val="00E60554"/>
    <w:rsid w:val="00E62B6E"/>
    <w:rsid w:val="00E6315F"/>
    <w:rsid w:val="00E63427"/>
    <w:rsid w:val="00E63D88"/>
    <w:rsid w:val="00E65B99"/>
    <w:rsid w:val="00E67649"/>
    <w:rsid w:val="00E723EA"/>
    <w:rsid w:val="00E72574"/>
    <w:rsid w:val="00E73387"/>
    <w:rsid w:val="00E81814"/>
    <w:rsid w:val="00E81A2B"/>
    <w:rsid w:val="00E84BE4"/>
    <w:rsid w:val="00E85BBE"/>
    <w:rsid w:val="00E86889"/>
    <w:rsid w:val="00E8730A"/>
    <w:rsid w:val="00E87384"/>
    <w:rsid w:val="00E878FE"/>
    <w:rsid w:val="00E902A5"/>
    <w:rsid w:val="00E91E20"/>
    <w:rsid w:val="00EA0013"/>
    <w:rsid w:val="00EA0227"/>
    <w:rsid w:val="00EA0C26"/>
    <w:rsid w:val="00EA43A6"/>
    <w:rsid w:val="00EA4EC1"/>
    <w:rsid w:val="00EA66BA"/>
    <w:rsid w:val="00EB050D"/>
    <w:rsid w:val="00EB11DD"/>
    <w:rsid w:val="00EB220F"/>
    <w:rsid w:val="00EB3928"/>
    <w:rsid w:val="00EB4AF0"/>
    <w:rsid w:val="00EB5E8A"/>
    <w:rsid w:val="00EC192C"/>
    <w:rsid w:val="00EC2066"/>
    <w:rsid w:val="00EC6CA9"/>
    <w:rsid w:val="00EC6DFE"/>
    <w:rsid w:val="00EC7B5D"/>
    <w:rsid w:val="00ED3368"/>
    <w:rsid w:val="00ED3988"/>
    <w:rsid w:val="00ED54FA"/>
    <w:rsid w:val="00ED5650"/>
    <w:rsid w:val="00EE19BE"/>
    <w:rsid w:val="00EE1FA8"/>
    <w:rsid w:val="00EE26F2"/>
    <w:rsid w:val="00EE316C"/>
    <w:rsid w:val="00EE31D8"/>
    <w:rsid w:val="00EE56FE"/>
    <w:rsid w:val="00EE6232"/>
    <w:rsid w:val="00EF1B4D"/>
    <w:rsid w:val="00EF432B"/>
    <w:rsid w:val="00EF51A3"/>
    <w:rsid w:val="00EF53B2"/>
    <w:rsid w:val="00F01FBA"/>
    <w:rsid w:val="00F02476"/>
    <w:rsid w:val="00F02CC4"/>
    <w:rsid w:val="00F04707"/>
    <w:rsid w:val="00F04AA9"/>
    <w:rsid w:val="00F04DF3"/>
    <w:rsid w:val="00F05795"/>
    <w:rsid w:val="00F05B3C"/>
    <w:rsid w:val="00F10EB6"/>
    <w:rsid w:val="00F11B0F"/>
    <w:rsid w:val="00F11B28"/>
    <w:rsid w:val="00F16BCF"/>
    <w:rsid w:val="00F22410"/>
    <w:rsid w:val="00F2510B"/>
    <w:rsid w:val="00F3056B"/>
    <w:rsid w:val="00F329D8"/>
    <w:rsid w:val="00F33ADA"/>
    <w:rsid w:val="00F34252"/>
    <w:rsid w:val="00F34998"/>
    <w:rsid w:val="00F34A1F"/>
    <w:rsid w:val="00F372FE"/>
    <w:rsid w:val="00F37BF9"/>
    <w:rsid w:val="00F425D7"/>
    <w:rsid w:val="00F43E50"/>
    <w:rsid w:val="00F44BD3"/>
    <w:rsid w:val="00F4523D"/>
    <w:rsid w:val="00F45B04"/>
    <w:rsid w:val="00F45E82"/>
    <w:rsid w:val="00F5009D"/>
    <w:rsid w:val="00F51B05"/>
    <w:rsid w:val="00F51D1D"/>
    <w:rsid w:val="00F529C2"/>
    <w:rsid w:val="00F535FE"/>
    <w:rsid w:val="00F54D5D"/>
    <w:rsid w:val="00F54F89"/>
    <w:rsid w:val="00F55012"/>
    <w:rsid w:val="00F5566B"/>
    <w:rsid w:val="00F55CFD"/>
    <w:rsid w:val="00F60227"/>
    <w:rsid w:val="00F63515"/>
    <w:rsid w:val="00F63730"/>
    <w:rsid w:val="00F74693"/>
    <w:rsid w:val="00F75A83"/>
    <w:rsid w:val="00F75E03"/>
    <w:rsid w:val="00F80792"/>
    <w:rsid w:val="00F80EA9"/>
    <w:rsid w:val="00F82694"/>
    <w:rsid w:val="00F829BA"/>
    <w:rsid w:val="00F8505F"/>
    <w:rsid w:val="00F86EA1"/>
    <w:rsid w:val="00F90B15"/>
    <w:rsid w:val="00F91150"/>
    <w:rsid w:val="00F9269D"/>
    <w:rsid w:val="00F92AED"/>
    <w:rsid w:val="00F92C89"/>
    <w:rsid w:val="00F93760"/>
    <w:rsid w:val="00F93F8E"/>
    <w:rsid w:val="00F9426F"/>
    <w:rsid w:val="00F97D64"/>
    <w:rsid w:val="00FA2A2B"/>
    <w:rsid w:val="00FA3855"/>
    <w:rsid w:val="00FA3B65"/>
    <w:rsid w:val="00FA5ACE"/>
    <w:rsid w:val="00FA61AD"/>
    <w:rsid w:val="00FA6AF6"/>
    <w:rsid w:val="00FA6FCB"/>
    <w:rsid w:val="00FB1161"/>
    <w:rsid w:val="00FB2787"/>
    <w:rsid w:val="00FB30C9"/>
    <w:rsid w:val="00FB392F"/>
    <w:rsid w:val="00FB3DB4"/>
    <w:rsid w:val="00FB4E14"/>
    <w:rsid w:val="00FB6765"/>
    <w:rsid w:val="00FB76DB"/>
    <w:rsid w:val="00FC047F"/>
    <w:rsid w:val="00FC0A35"/>
    <w:rsid w:val="00FC4007"/>
    <w:rsid w:val="00FC5200"/>
    <w:rsid w:val="00FC59EF"/>
    <w:rsid w:val="00FC6FE2"/>
    <w:rsid w:val="00FC75E1"/>
    <w:rsid w:val="00FD2D33"/>
    <w:rsid w:val="00FD6967"/>
    <w:rsid w:val="00FD7F52"/>
    <w:rsid w:val="00FE1BED"/>
    <w:rsid w:val="00FE327F"/>
    <w:rsid w:val="00FE3AC7"/>
    <w:rsid w:val="00FE4A22"/>
    <w:rsid w:val="00FE78AC"/>
    <w:rsid w:val="00FE7B46"/>
    <w:rsid w:val="00FF0B08"/>
    <w:rsid w:val="00FF0B86"/>
    <w:rsid w:val="00FF4451"/>
    <w:rsid w:val="00FF48F2"/>
    <w:rsid w:val="00FF5DDA"/>
    <w:rsid w:val="00FF6B0A"/>
    <w:rsid w:val="00FF6B32"/>
    <w:rsid w:val="00FF6CAC"/>
    <w:rsid w:val="00FF72C3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2C89"/>
  </w:style>
  <w:style w:type="character" w:styleId="Emphasis">
    <w:name w:val="Emphasis"/>
    <w:basedOn w:val="DefaultParagraphFont"/>
    <w:uiPriority w:val="20"/>
    <w:qFormat/>
    <w:rsid w:val="00F92C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D7F5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D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2C89"/>
  </w:style>
  <w:style w:type="character" w:styleId="Emphasis">
    <w:name w:val="Emphasis"/>
    <w:basedOn w:val="DefaultParagraphFont"/>
    <w:uiPriority w:val="20"/>
    <w:qFormat/>
    <w:rsid w:val="00F92C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D7F5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8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1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7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84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9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7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Vangoitsenhoven</dc:creator>
  <cp:lastModifiedBy>Roman Vangoitsenhoven</cp:lastModifiedBy>
  <cp:revision>5</cp:revision>
  <dcterms:created xsi:type="dcterms:W3CDTF">2018-05-17T01:56:00Z</dcterms:created>
  <dcterms:modified xsi:type="dcterms:W3CDTF">2018-05-21T21:36:00Z</dcterms:modified>
</cp:coreProperties>
</file>